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E5AD5" w14:textId="77777777" w:rsidR="00EB5705" w:rsidRDefault="00EB5705" w:rsidP="00EB5705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</w:pPr>
      <w:bookmarkStart w:id="0" w:name="_Hlk20101753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1 Table. 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mortality trends in alcoholic cardiomyopathy burden.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672"/>
        <w:gridCol w:w="1304"/>
        <w:gridCol w:w="1672"/>
        <w:gridCol w:w="1304"/>
        <w:gridCol w:w="1712"/>
      </w:tblGrid>
      <w:tr w:rsidR="00EB5705" w14:paraId="6E8B79BE" w14:textId="77777777" w:rsidTr="001E2D46">
        <w:trPr>
          <w:trHeight w:val="288"/>
        </w:trPr>
        <w:tc>
          <w:tcPr>
            <w:tcW w:w="2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310F5E7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8DBB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0FFE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6ECC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968BA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834B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EB5705" w14:paraId="0CBF53CF" w14:textId="77777777" w:rsidTr="001E2D46">
        <w:trPr>
          <w:trHeight w:val="288"/>
        </w:trPr>
        <w:tc>
          <w:tcPr>
            <w:tcW w:w="13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A54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13C58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073 (44168–49765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CF5F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2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C4506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011 (56293–69519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4E6E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7–0.8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E06CE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1 (−42.9 to −31.7)</w:t>
            </w:r>
          </w:p>
        </w:tc>
      </w:tr>
      <w:tr w:rsidR="00EB5705" w14:paraId="7CD89E1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D6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70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97F7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1A4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517C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D80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5 (−76.4 to −29.5)</w:t>
            </w:r>
          </w:p>
        </w:tc>
      </w:tr>
      <w:tr w:rsidR="00EB5705" w14:paraId="5990A40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4E19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61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B06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FB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3147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E1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6 (−71.5 to 62.2)</w:t>
            </w:r>
          </w:p>
        </w:tc>
      </w:tr>
      <w:tr w:rsidR="00EB5705" w14:paraId="1D8B561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16FB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8A5A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415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B2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2102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86E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4.7 (−85.5 to −58.2)</w:t>
            </w:r>
          </w:p>
        </w:tc>
      </w:tr>
      <w:tr w:rsidR="00EB5705" w14:paraId="487FD3B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61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C37A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09B2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DD11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F4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7BD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1 (−79.4 to −0.6)</w:t>
            </w:r>
          </w:p>
        </w:tc>
      </w:tr>
      <w:tr w:rsidR="00EB5705" w14:paraId="7245BCB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2F1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02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 (253–30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2984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00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3 (402–46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DB2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59D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7 (−35.6 to −18.9)</w:t>
            </w:r>
          </w:p>
        </w:tc>
      </w:tr>
      <w:tr w:rsidR="00EB5705" w14:paraId="678CB45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6F8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A7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 (193–22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E67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5478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 (313–38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F50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8–0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4E6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9 (−33.1 to −16.5)</w:t>
            </w:r>
          </w:p>
        </w:tc>
      </w:tr>
      <w:tr w:rsidR="00EB5705" w14:paraId="0ABCF9E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EE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D92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5–8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8BC3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973C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 (80–9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856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A11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6 (−51.2 to −20.1)</w:t>
            </w:r>
          </w:p>
        </w:tc>
      </w:tr>
      <w:tr w:rsidR="00EB5705" w14:paraId="1BCE404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7C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21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 (108–2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CB28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5C7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8 (800–120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C5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626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5 (144–312.1)</w:t>
            </w:r>
          </w:p>
        </w:tc>
      </w:tr>
      <w:tr w:rsidR="00EB5705" w14:paraId="7E1C7D8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B6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94A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A8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60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7E16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8B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0.2 (453.4–818.4)</w:t>
            </w:r>
          </w:p>
        </w:tc>
      </w:tr>
      <w:tr w:rsidR="00EB5705" w14:paraId="489FE40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56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8DD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0F5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5FF0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3–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C21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2.9–4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444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.1 (86.2–288.7)</w:t>
            </w:r>
          </w:p>
        </w:tc>
      </w:tr>
      <w:tr w:rsidR="00EB5705" w14:paraId="4AF0B5B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A4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C00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F4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1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47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9–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07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8–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770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8 (3.1–92.6)</w:t>
            </w:r>
          </w:p>
        </w:tc>
      </w:tr>
      <w:tr w:rsidR="00EB5705" w14:paraId="75077DF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7D8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B7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F3F2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107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2442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6–2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4CD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8.5 (331.8–869.6)</w:t>
            </w:r>
          </w:p>
        </w:tc>
      </w:tr>
      <w:tr w:rsidR="00EB5705" w14:paraId="7A38E64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787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EA4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AD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D1D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D21A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4–2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3FB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6.9 (269.3–850.4)</w:t>
            </w:r>
          </w:p>
        </w:tc>
      </w:tr>
      <w:tr w:rsidR="00EB5705" w14:paraId="329A6B3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654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ub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543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 (32–4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94A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5F2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6 (491–68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3E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6–3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0E9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7.1 (599.1–963.7)</w:t>
            </w:r>
          </w:p>
        </w:tc>
      </w:tr>
      <w:tr w:rsidR="00EB5705" w14:paraId="73A73C7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8E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C14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679B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2–1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698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F49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2–1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7C6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−34.2 to 131.3)</w:t>
            </w:r>
          </w:p>
        </w:tc>
      </w:tr>
      <w:tr w:rsidR="00EB5705" w14:paraId="604EC8A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217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B4D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5–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A2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14A4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 (13–1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731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1–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F9E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1 (−19.7 to 313.6)</w:t>
            </w:r>
          </w:p>
        </w:tc>
      </w:tr>
      <w:tr w:rsidR="00EB5705" w14:paraId="3AF5E26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1E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4BE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669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5–2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027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DA3B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9–4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FCB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1 (52.1–156.7)</w:t>
            </w:r>
          </w:p>
        </w:tc>
      </w:tr>
      <w:tr w:rsidR="00EB5705" w14:paraId="2E8EB82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AAF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224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F77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B68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6–3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BC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3–4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00C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3 (63.4–264.5)</w:t>
            </w:r>
          </w:p>
        </w:tc>
      </w:tr>
      <w:tr w:rsidR="00EB5705" w14:paraId="74CAD78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6D4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F2BD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 (27–12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91E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7–3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7FB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 (42–29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E62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5–3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0C6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−40.3 to 76.3)</w:t>
            </w:r>
          </w:p>
        </w:tc>
      </w:tr>
      <w:tr w:rsidR="00EB5705" w14:paraId="537F3AF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49C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D2F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–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4B9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9C5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5–4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2BE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8–1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A3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5 (25.2–177.1)</w:t>
            </w:r>
          </w:p>
        </w:tc>
      </w:tr>
      <w:tr w:rsidR="00EB5705" w14:paraId="701B9A9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72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E46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EFE0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BA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2–3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27A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3E3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.7 (68.8–178.5)</w:t>
            </w:r>
          </w:p>
        </w:tc>
      </w:tr>
      <w:tr w:rsidR="00EB5705" w14:paraId="038D20E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926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53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22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801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B0A6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FA4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3.8 (259.5–600)</w:t>
            </w:r>
          </w:p>
        </w:tc>
      </w:tr>
      <w:tr w:rsidR="00EB5705" w14:paraId="7B2B9D9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31C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914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8DB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89B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9–1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2907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8–5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EE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3.1 (181.1–405.7)</w:t>
            </w:r>
          </w:p>
        </w:tc>
      </w:tr>
      <w:tr w:rsidR="00EB5705" w14:paraId="1EC3A00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B7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D57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D095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6–0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C5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9F3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3EE8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7.8 (192.1–333.3)</w:t>
            </w:r>
          </w:p>
        </w:tc>
      </w:tr>
      <w:tr w:rsidR="00EB5705" w14:paraId="1F40EA8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F936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7B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600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89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3F2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1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B3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4 (−25.6 to 243.1)</w:t>
            </w:r>
          </w:p>
        </w:tc>
      </w:tr>
      <w:tr w:rsidR="00EB5705" w14:paraId="3F274DF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32B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D79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1D94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8449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1–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34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4A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5 (37.4–230.4)</w:t>
            </w:r>
          </w:p>
        </w:tc>
      </w:tr>
      <w:tr w:rsidR="00EB5705" w14:paraId="2184EB2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7F5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822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8D6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5–2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83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4CE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3–1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73C6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−53.5 to 98.6)</w:t>
            </w:r>
          </w:p>
        </w:tc>
      </w:tr>
      <w:tr w:rsidR="00EB5705" w14:paraId="0DD1297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DF5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81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4 (326–46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023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0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F814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8 (789–118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91D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4B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9 (5.3–74.7)</w:t>
            </w:r>
          </w:p>
        </w:tc>
      </w:tr>
      <w:tr w:rsidR="00EB5705" w14:paraId="24F6792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76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81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 (98–16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73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6–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DB3E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51–9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7A7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D1A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7 (−75.5 to −47.1)</w:t>
            </w:r>
          </w:p>
        </w:tc>
      </w:tr>
      <w:tr w:rsidR="00EB5705" w14:paraId="0CCDADE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3D9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F85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3–6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F8FA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–1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C6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4–12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B710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5B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1 (−74 to 92.4)</w:t>
            </w:r>
          </w:p>
        </w:tc>
      </w:tr>
      <w:tr w:rsidR="00EB5705" w14:paraId="15E553C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36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Georg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C2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19–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843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870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4–2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F45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6E32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3 (−42.4 to 31.9)</w:t>
            </w:r>
          </w:p>
        </w:tc>
      </w:tr>
      <w:tr w:rsidR="00EB5705" w14:paraId="1C5ADBA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59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690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6–1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7C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F7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2 (111–40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9F6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6–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41A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6.8 (699.2–2535.6)</w:t>
            </w:r>
          </w:p>
        </w:tc>
      </w:tr>
      <w:tr w:rsidR="00EB5705" w14:paraId="2670C59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CD5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7D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110–15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F30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4–4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8370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1 (381–56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EF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6.7–9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6F6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3 (53.6–162.5)</w:t>
            </w:r>
          </w:p>
        </w:tc>
      </w:tr>
      <w:tr w:rsidR="00EB5705" w14:paraId="04BC08B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21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9E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 (21–8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40A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.9–7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BF52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43–19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97C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1.4–6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68E4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−52.1 to 100.7)</w:t>
            </w:r>
          </w:p>
        </w:tc>
      </w:tr>
      <w:tr w:rsidR="00EB5705" w14:paraId="7165B79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80C2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32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3B8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DB9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293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EC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7 (−77.6 to 30.4)</w:t>
            </w:r>
          </w:p>
        </w:tc>
      </w:tr>
      <w:tr w:rsidR="00EB5705" w14:paraId="10FD685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619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C52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14–3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620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6–1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4A61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15–5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065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3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027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 (−64.9 to 3.8)</w:t>
            </w:r>
          </w:p>
        </w:tc>
      </w:tr>
      <w:tr w:rsidR="00EB5705" w14:paraId="5A4F315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963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48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8F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D6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D9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5A6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5 (−56.2 to 32.1)</w:t>
            </w:r>
          </w:p>
        </w:tc>
      </w:tr>
      <w:tr w:rsidR="00EB5705" w14:paraId="260E352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A1A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6A7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05 (3622–438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5F8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6–3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F81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46 (4288–61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D2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E7EA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6 (−22.2 to 9.3)</w:t>
            </w:r>
          </w:p>
        </w:tc>
      </w:tr>
      <w:tr w:rsidR="00EB5705" w14:paraId="1255012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B0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50E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8–3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A0C6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4–1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72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8–6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E46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2–1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FA4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1 (−62.9 to 46.7)</w:t>
            </w:r>
          </w:p>
        </w:tc>
      </w:tr>
      <w:tr w:rsidR="00EB5705" w14:paraId="3E7CEAA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9792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940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25–15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8A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0.6–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811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22–22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1CB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4–3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9C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5 (−58.5 to 64.2)</w:t>
            </w:r>
          </w:p>
        </w:tc>
      </w:tr>
      <w:tr w:rsidR="00EB5705" w14:paraId="12FCB07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D01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36CC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21–2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023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AB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2–5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D3F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9DFD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 (5.7–95.1)</w:t>
            </w:r>
          </w:p>
        </w:tc>
      </w:tr>
      <w:tr w:rsidR="00EB5705" w14:paraId="009106A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A70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5F98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 (100–12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946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B37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 (234–35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0FC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6–4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7212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5 (23–97.4)</w:t>
            </w:r>
          </w:p>
        </w:tc>
      </w:tr>
      <w:tr w:rsidR="00EB5705" w14:paraId="2FF7EF9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204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5E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4–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003F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EB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 (77–13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2B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35CB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.9 (70.2–244)</w:t>
            </w:r>
          </w:p>
        </w:tc>
      </w:tr>
      <w:tr w:rsidR="00EB5705" w14:paraId="473988F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F59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0F6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5 (1125–143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88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8.2–1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61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9 (1158–168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011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6.6–9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E40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3 (−32.3 to 9.9)</w:t>
            </w:r>
          </w:p>
        </w:tc>
      </w:tr>
      <w:tr w:rsidR="00EB5705" w14:paraId="09C8F07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1D7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2F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10–4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A5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1.5–7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3F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10–6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A96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1.1–6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E8A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9 (−49.1 to 54)</w:t>
            </w:r>
          </w:p>
        </w:tc>
      </w:tr>
      <w:tr w:rsidR="00EB5705" w14:paraId="51C9533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FFF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94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18–9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F6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1–5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748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 (14–14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7D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5–4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186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9 (−64 to 38.5)</w:t>
            </w:r>
          </w:p>
        </w:tc>
      </w:tr>
      <w:tr w:rsidR="00EB5705" w14:paraId="79A78CF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9F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63A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4 (1033–116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50AD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4–2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956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6 (1499–208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777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3–3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20E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−13.1 to 26.3)</w:t>
            </w:r>
          </w:p>
        </w:tc>
      </w:tr>
      <w:tr w:rsidR="00EB5705" w14:paraId="60534BB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3EB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om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2BC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5 (568–9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52B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2–3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7BF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4 (587–9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6B8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8–2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E7B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8 (−40.5 to 17.9)</w:t>
            </w:r>
          </w:p>
        </w:tc>
      </w:tr>
      <w:tr w:rsidR="00EB5705" w14:paraId="6C80CCB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E1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CE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 (125–56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0E9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1.2–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1E2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3 (106–7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3B43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7–4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5DF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1 (−52 to 35.9)</w:t>
            </w:r>
          </w:p>
        </w:tc>
      </w:tr>
      <w:tr w:rsidR="00EB5705" w14:paraId="0ECD8B2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9C54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C49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18–8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2E4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3–1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F8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25–18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8C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3–2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1E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4 (−30.9 to 170.1)</w:t>
            </w:r>
          </w:p>
        </w:tc>
      </w:tr>
      <w:tr w:rsidR="00EB5705" w14:paraId="75A78D9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137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263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 (67–13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E2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8–5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46F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 (57–9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7AF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59E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7 (−73.9 to −41)</w:t>
            </w:r>
          </w:p>
        </w:tc>
      </w:tr>
      <w:tr w:rsidR="00EB5705" w14:paraId="204C41E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104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659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 (191–2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2E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729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8 (422–54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EC54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3E88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8 (−29.1 to −4.4)</w:t>
            </w:r>
          </w:p>
        </w:tc>
      </w:tr>
      <w:tr w:rsidR="00EB5705" w14:paraId="25D25DA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4A5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56BA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0–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D30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34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31–4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D3E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82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9 (5.4–67.5)</w:t>
            </w:r>
          </w:p>
        </w:tc>
      </w:tr>
      <w:tr w:rsidR="00EB5705" w14:paraId="737442B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B75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C53E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BF5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8B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17–2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1F73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6A8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5 (−25.9 to 14.8)</w:t>
            </w:r>
          </w:p>
        </w:tc>
      </w:tr>
      <w:tr w:rsidR="00EB5705" w14:paraId="244E534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0B9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DC9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C8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2834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37B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C6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 (−55.9 to 37.7)</w:t>
            </w:r>
          </w:p>
        </w:tc>
      </w:tr>
      <w:tr w:rsidR="00EB5705" w14:paraId="6493D12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620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659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15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C31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–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07D8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DAA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7 (−57 to −21.2)</w:t>
            </w:r>
          </w:p>
        </w:tc>
      </w:tr>
      <w:tr w:rsidR="00EB5705" w14:paraId="58AD5F3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3A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0FB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–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4AD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095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2–2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DFE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53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1 (−51.6 to 39.7)</w:t>
            </w:r>
          </w:p>
        </w:tc>
      </w:tr>
      <w:tr w:rsidR="00EB5705" w14:paraId="11873FA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61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E5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65–7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A74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EA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9 (235–32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EB3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91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8 (18.5–71.4)</w:t>
            </w:r>
          </w:p>
        </w:tc>
      </w:tr>
      <w:tr w:rsidR="00EB5705" w14:paraId="4B97130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C4E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9B5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7F7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0C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89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585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1 (−48.3 to 11.9)</w:t>
            </w:r>
          </w:p>
        </w:tc>
      </w:tr>
      <w:tr w:rsidR="00EB5705" w14:paraId="08A53BD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56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EE4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70B5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707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2C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18E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8 (−42.3 to 8.2)</w:t>
            </w:r>
          </w:p>
        </w:tc>
      </w:tr>
      <w:tr w:rsidR="00EB5705" w14:paraId="55A2ACD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F3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0F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 (88–11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F92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675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 (72–13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7A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F78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 (−74.8 to −51)</w:t>
            </w:r>
          </w:p>
        </w:tc>
      </w:tr>
      <w:tr w:rsidR="00EB5705" w14:paraId="08C9D8F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C9F4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0A7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3C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A3B8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110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AD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 (−57.5 to 15.2)</w:t>
            </w:r>
          </w:p>
        </w:tc>
      </w:tr>
      <w:tr w:rsidR="00EB5705" w14:paraId="336D753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182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37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F5DA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8DC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39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4D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5 (−63 to 6.5)</w:t>
            </w:r>
          </w:p>
        </w:tc>
      </w:tr>
      <w:tr w:rsidR="00EB5705" w14:paraId="4D769C7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6EA3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358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C90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83E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32D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7B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8 (−64.8 to 16.7)</w:t>
            </w:r>
          </w:p>
        </w:tc>
      </w:tr>
      <w:tr w:rsidR="00EB5705" w14:paraId="29A3494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60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on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A3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371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FD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D9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BD4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6 (−68.1 to 8.1)</w:t>
            </w:r>
          </w:p>
        </w:tc>
      </w:tr>
      <w:tr w:rsidR="00EB5705" w14:paraId="364CEC5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C5A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FB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851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5D3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D49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9F2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 (−60.9 to 30.2)</w:t>
            </w:r>
          </w:p>
        </w:tc>
      </w:tr>
      <w:tr w:rsidR="00EB5705" w14:paraId="26FCBAB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38B4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6CE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A2C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22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E0A9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8DB9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7 (−80.5 to −12.6)</w:t>
            </w:r>
          </w:p>
        </w:tc>
      </w:tr>
      <w:tr w:rsidR="00EB5705" w14:paraId="79BE928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0BA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F9AD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46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203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EF2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4B9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7 (−67.6 to −5)</w:t>
            </w:r>
          </w:p>
        </w:tc>
      </w:tr>
      <w:tr w:rsidR="00EB5705" w14:paraId="49032E7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87D1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2D3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3 (253–121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96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34E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0 (426–315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3F20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09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2 (−45 to 181.5)</w:t>
            </w:r>
          </w:p>
        </w:tc>
      </w:tr>
      <w:tr w:rsidR="00EB5705" w14:paraId="7321CFE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887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F82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 (170–110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6E6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24A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1 (318–298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269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1A8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3 (−43.2 to 261.7)</w:t>
            </w:r>
          </w:p>
        </w:tc>
      </w:tr>
      <w:tr w:rsidR="00EB5705" w14:paraId="197E4D1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D99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35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9–4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B5EE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5CFF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16–1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8FC9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2B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1 (−37.6 to 95.8)</w:t>
            </w:r>
          </w:p>
        </w:tc>
      </w:tr>
      <w:tr w:rsidR="00EB5705" w14:paraId="32F91D8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07D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A03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 (67–7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5C7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AD0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76–9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5B2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F76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 (−54.7 to −40.3)</w:t>
            </w:r>
          </w:p>
        </w:tc>
      </w:tr>
      <w:tr w:rsidR="00EB5705" w14:paraId="6350935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DDE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D03D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150 (22429–259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9753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8.6–9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D9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835 (34484–4273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719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11.6–14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506B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9 (26.7–55.9)</w:t>
            </w:r>
          </w:p>
        </w:tc>
      </w:tr>
      <w:tr w:rsidR="00EB5705" w14:paraId="737B9E7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700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0E6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9 (764–115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C9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6.3–9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3A4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0 (632–99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1BA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4.9–7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53B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 (−43.2 to 11.6)</w:t>
            </w:r>
          </w:p>
        </w:tc>
      </w:tr>
      <w:tr w:rsidR="00EB5705" w14:paraId="0C0D604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5F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44A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92–14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7B2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4.9–7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42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71–9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75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3–4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E49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1 (−50.8 to −21.9)</w:t>
            </w:r>
          </w:p>
        </w:tc>
      </w:tr>
      <w:tr w:rsidR="00EB5705" w14:paraId="18774D1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CA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DF0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 (213–29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F18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6.6–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521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7 (330–46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D68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5 (12.2–1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FBC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5 (58.4–127.1)</w:t>
            </w:r>
          </w:p>
        </w:tc>
      </w:tr>
      <w:tr w:rsidR="00EB5705" w14:paraId="6F4BEEF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6E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573D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12–17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B12D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7–4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CFD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 (140–19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44D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3–4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DE9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8 (−8.4 to 47.2)</w:t>
            </w:r>
          </w:p>
        </w:tc>
      </w:tr>
      <w:tr w:rsidR="00EB5705" w14:paraId="5A2F254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C542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41E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8–7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1E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3–1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0D9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178–25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026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423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.1 (121.9–216.7)</w:t>
            </w:r>
          </w:p>
        </w:tc>
      </w:tr>
      <w:tr w:rsidR="00EB5705" w14:paraId="7B846BB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5AF3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0BBE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16 (13692–1430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949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2 (8–8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E69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546 (25511–3147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94C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12.4–15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3D5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5 (50.8–84.9)</w:t>
            </w:r>
          </w:p>
        </w:tc>
      </w:tr>
      <w:tr w:rsidR="00EB5705" w14:paraId="6C63442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462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4D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5 (7166–1007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75B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11.3–15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744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23 (6123–1146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BB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9.6–18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E41E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−32 to 42.1)</w:t>
            </w:r>
          </w:p>
        </w:tc>
      </w:tr>
      <w:tr w:rsidR="00EB5705" w14:paraId="26A1968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B6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E8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639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418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2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649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A8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2 (−61.9 to 3.8)</w:t>
            </w:r>
          </w:p>
        </w:tc>
      </w:tr>
      <w:tr w:rsidR="00EB5705" w14:paraId="3C33EB0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78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urund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FAE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A17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7F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8D7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548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7 (−79.3 to 15.8)</w:t>
            </w:r>
          </w:p>
        </w:tc>
      </w:tr>
      <w:tr w:rsidR="00EB5705" w14:paraId="3475C9A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5A0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C8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264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119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E7B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53F9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2 (−75.7 to −4.4)</w:t>
            </w:r>
          </w:p>
        </w:tc>
      </w:tr>
      <w:tr w:rsidR="00EB5705" w14:paraId="3DB7293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66C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F941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944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B5B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06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6D3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5 (−66 to 30.3)</w:t>
            </w:r>
          </w:p>
        </w:tc>
      </w:tr>
      <w:tr w:rsidR="00EB5705" w14:paraId="6AD29DF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64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9D8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51A9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BE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CAA2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98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6 (−72.2 to −5.7)</w:t>
            </w:r>
          </w:p>
        </w:tc>
      </w:tr>
      <w:tr w:rsidR="00EB5705" w14:paraId="1CDD56D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175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8C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8661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943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978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8750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9 (−78.5 to 5.7)</w:t>
            </w:r>
          </w:p>
        </w:tc>
      </w:tr>
      <w:tr w:rsidR="00EB5705" w14:paraId="57622D1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62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6AE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05F0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62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5180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CF0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 (−47.1 to 13.8)</w:t>
            </w:r>
          </w:p>
        </w:tc>
      </w:tr>
      <w:tr w:rsidR="00EB5705" w14:paraId="66B31CD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BA5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F027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34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43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9E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AB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7 (−69.1 to 25.2)</w:t>
            </w:r>
          </w:p>
        </w:tc>
      </w:tr>
      <w:tr w:rsidR="00EB5705" w14:paraId="228D286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05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FFF3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DD8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883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CB5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735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4 (−58.7 to 54.8)</w:t>
            </w:r>
          </w:p>
        </w:tc>
      </w:tr>
      <w:tr w:rsidR="00EB5705" w14:paraId="092E193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E1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8CA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ABA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62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CE6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530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5 (−56.3 to 87.8)</w:t>
            </w:r>
          </w:p>
        </w:tc>
      </w:tr>
      <w:tr w:rsidR="00EB5705" w14:paraId="725F200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3FB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5F2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09B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AEA2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590A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ABF7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9 (−80.1 to −9.4)</w:t>
            </w:r>
          </w:p>
        </w:tc>
      </w:tr>
      <w:tr w:rsidR="00EB5705" w14:paraId="001E2C1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D70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DC1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00C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AD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E37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413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1 (−72.2 to 37.2)</w:t>
            </w:r>
          </w:p>
        </w:tc>
      </w:tr>
      <w:tr w:rsidR="00EB5705" w14:paraId="3E1F262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2B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F2E8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51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836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31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E95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6 (−69.4 to 19)</w:t>
            </w:r>
          </w:p>
        </w:tc>
      </w:tr>
      <w:tr w:rsidR="00EB5705" w14:paraId="784B51A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F8C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227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EB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8CDA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194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30B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3 (−78.1 to −9.8)</w:t>
            </w:r>
          </w:p>
        </w:tc>
      </w:tr>
      <w:tr w:rsidR="00EB5705" w14:paraId="324AD00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0D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B4A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12F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76B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D7A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9E0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2 (−72.5 to 24.3)</w:t>
            </w:r>
          </w:p>
        </w:tc>
      </w:tr>
      <w:tr w:rsidR="00EB5705" w14:paraId="66AE1A6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73F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F3D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38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70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34E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56DB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6 (−57 to 281.1)</w:t>
            </w:r>
          </w:p>
        </w:tc>
      </w:tr>
      <w:tr w:rsidR="00EB5705" w14:paraId="765C635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F26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45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3 (625–7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BD3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C09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9 (443–53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6ED2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243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4 (−64.2 to −55.9)</w:t>
            </w:r>
          </w:p>
        </w:tc>
      </w:tr>
      <w:tr w:rsidR="00EB5705" w14:paraId="29063D0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D0F4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C41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1B9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3–1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5D8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9A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2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0C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1 (−64.5 to −19.7)</w:t>
            </w:r>
          </w:p>
        </w:tc>
      </w:tr>
      <w:tr w:rsidR="00EB5705" w14:paraId="5052FBA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3BD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Jap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3879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6 (608–71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44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C0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4 (434–5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A976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76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6 (−59.1 to −49.8)</w:t>
            </w:r>
          </w:p>
        </w:tc>
      </w:tr>
      <w:tr w:rsidR="00EB5705" w14:paraId="7ADBDFF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EAA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7F8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–1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331B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7F56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–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5C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326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6 (−77.4 to −19.2)</w:t>
            </w:r>
          </w:p>
        </w:tc>
      </w:tr>
      <w:tr w:rsidR="00EB5705" w14:paraId="79B0040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3A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2709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5–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670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B8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76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544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6.3 (−88.5 to −83.8)</w:t>
            </w:r>
          </w:p>
        </w:tc>
      </w:tr>
      <w:tr w:rsidR="00EB5705" w14:paraId="2F0423C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977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810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8 (4404–511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3F0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B36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15 (5590–639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926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5CD5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 (−35.4 to −20.3)</w:t>
            </w:r>
          </w:p>
        </w:tc>
      </w:tr>
      <w:tr w:rsidR="00EB5705" w14:paraId="23B3788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7B2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D716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 (215–29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DF1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7–0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C78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333–41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4D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8D2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 (−40.5 to −11.2)</w:t>
            </w:r>
          </w:p>
        </w:tc>
      </w:tr>
      <w:tr w:rsidR="00EB5705" w14:paraId="1AA7F01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43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E82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ACD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2–1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7D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A4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1–1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AF6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5 (−52.5 to 58)</w:t>
            </w:r>
          </w:p>
        </w:tc>
      </w:tr>
      <w:tr w:rsidR="00EB5705" w14:paraId="06FE0EC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A59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CE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27 (4178–483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6534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4–1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73D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44 (5235–601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60B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234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7 (−35.3 to −19.9)</w:t>
            </w:r>
          </w:p>
        </w:tc>
      </w:tr>
      <w:tr w:rsidR="00EB5705" w14:paraId="7AF6405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37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C32E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 (24–20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178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EFC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 (51–35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59FE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EE4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1 (−53.1 to −6.2)</w:t>
            </w:r>
          </w:p>
        </w:tc>
      </w:tr>
      <w:tr w:rsidR="00EB5705" w14:paraId="614EC20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FDB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182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2–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B59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442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3–2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198B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C0EB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 (−59.6 to 38.3)</w:t>
            </w:r>
          </w:p>
        </w:tc>
      </w:tr>
      <w:tr w:rsidR="00EB5705" w14:paraId="412D8D2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5E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6252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2–2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2B1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476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5–4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72FA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50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6 (−60.2 to 35)</w:t>
            </w:r>
          </w:p>
        </w:tc>
      </w:tr>
      <w:tr w:rsidR="00EB5705" w14:paraId="694236F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0FC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24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99E4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6AD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4DFF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219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7 (−68 to −2.7)</w:t>
            </w:r>
          </w:p>
        </w:tc>
      </w:tr>
      <w:tr w:rsidR="00EB5705" w14:paraId="11FFA54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0D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C6B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3A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CF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DE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9DC9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6 (−75.8 to −12.3)</w:t>
            </w:r>
          </w:p>
        </w:tc>
      </w:tr>
      <w:tr w:rsidR="00EB5705" w14:paraId="099F1D7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7A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00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4–4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B1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68A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7–7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32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260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6 (−64 to −15.5)</w:t>
            </w:r>
          </w:p>
        </w:tc>
      </w:tr>
      <w:tr w:rsidR="00EB5705" w14:paraId="19D665F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B62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BA2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802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7A9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356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F1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1 (−64.6 to 82.2)</w:t>
            </w:r>
          </w:p>
        </w:tc>
      </w:tr>
      <w:tr w:rsidR="00EB5705" w14:paraId="4008C64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22A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F57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A99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858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7C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FF2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1 (−75.4 to −11.4)</w:t>
            </w:r>
          </w:p>
        </w:tc>
      </w:tr>
      <w:tr w:rsidR="00EB5705" w14:paraId="5470184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C3BD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30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27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894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74A6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DE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6 (−67.7 to −36.1)</w:t>
            </w:r>
          </w:p>
        </w:tc>
      </w:tr>
      <w:tr w:rsidR="00EB5705" w14:paraId="4A0A5D4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28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B57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C0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2A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D986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D44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8 (−76.7 to 20.4)</w:t>
            </w:r>
          </w:p>
        </w:tc>
      </w:tr>
      <w:tr w:rsidR="00EB5705" w14:paraId="123B7DA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8AE2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iby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DEDB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DC9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EA02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223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A563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 (−57.5 to 80)</w:t>
            </w:r>
          </w:p>
        </w:tc>
      </w:tr>
      <w:tr w:rsidR="00EB5705" w14:paraId="79F3D20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FAC6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01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3–3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D9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41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7–6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F730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6B8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5 (−49.9 to 50.8)</w:t>
            </w:r>
          </w:p>
        </w:tc>
      </w:tr>
      <w:tr w:rsidR="00EB5705" w14:paraId="1C14FCD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DD75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513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58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2B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EEF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DAA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7 (−80.3 to 18.6)</w:t>
            </w:r>
          </w:p>
        </w:tc>
      </w:tr>
      <w:tr w:rsidR="00EB5705" w14:paraId="5B3B6D1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1C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A848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9D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973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078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4A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65.8 to 18.5)</w:t>
            </w:r>
          </w:p>
        </w:tc>
      </w:tr>
      <w:tr w:rsidR="00EB5705" w14:paraId="552F906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4D0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678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533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79C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DE4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0D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8 (−76.3 to 17.2)</w:t>
            </w:r>
          </w:p>
        </w:tc>
      </w:tr>
      <w:tr w:rsidR="00EB5705" w14:paraId="042CFED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481B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FF9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1–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2B4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49EE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3–2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A6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806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 (−74.2 to 14.1)</w:t>
            </w:r>
          </w:p>
        </w:tc>
      </w:tr>
      <w:tr w:rsidR="00EB5705" w14:paraId="7668B72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75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57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–2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04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4DF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4–2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960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80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5 (−65.5 to 14.9)</w:t>
            </w:r>
          </w:p>
        </w:tc>
      </w:tr>
      <w:tr w:rsidR="00EB5705" w14:paraId="5B52A8B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FA0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5F8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–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32A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197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3–1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1D50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681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9 (−67.8 to 35.7)</w:t>
            </w:r>
          </w:p>
        </w:tc>
      </w:tr>
      <w:tr w:rsidR="00EB5705" w14:paraId="4275896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72A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6CA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CD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40B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2–1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397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65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9 (−51.6 to 41.2)</w:t>
            </w:r>
          </w:p>
        </w:tc>
      </w:tr>
      <w:tr w:rsidR="00EB5705" w14:paraId="6DDB710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659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A4EC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1–1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C60C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ADA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2–2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C4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51B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3 (−71 to 23)</w:t>
            </w:r>
          </w:p>
        </w:tc>
      </w:tr>
      <w:tr w:rsidR="00EB5705" w14:paraId="3F8766D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34E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9D1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68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92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433E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BA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8 (−75.2 to −7.3)</w:t>
            </w:r>
          </w:p>
        </w:tc>
      </w:tr>
      <w:tr w:rsidR="00EB5705" w14:paraId="7A482B2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0E40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7C00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1–1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635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49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3–2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BA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72AF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6 (−63.6 to 17.2)</w:t>
            </w:r>
          </w:p>
        </w:tc>
      </w:tr>
      <w:tr w:rsidR="00EB5705" w14:paraId="77C3324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D81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43DA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D58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A2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39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CCB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5 (−55 to 14)</w:t>
            </w:r>
          </w:p>
        </w:tc>
      </w:tr>
      <w:tr w:rsidR="00EB5705" w14:paraId="496CB1D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02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CC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8C7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D55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2DFC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DE4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9 (−73.9 to −8.9)</w:t>
            </w:r>
          </w:p>
        </w:tc>
      </w:tr>
      <w:tr w:rsidR="00EB5705" w14:paraId="040627C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F9A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35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1E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56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F66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C8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6 (−85.9 to −28.5)</w:t>
            </w:r>
          </w:p>
        </w:tc>
      </w:tr>
      <w:tr w:rsidR="00EB5705" w14:paraId="30D4EC2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F999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E91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93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440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8218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E3E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2 (−49 to 23.4)</w:t>
            </w:r>
          </w:p>
        </w:tc>
      </w:tr>
      <w:tr w:rsidR="00EB5705" w14:paraId="07688AA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5787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AC88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49C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AC27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43C2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AE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4 (−64 to −20)</w:t>
            </w:r>
          </w:p>
        </w:tc>
      </w:tr>
      <w:tr w:rsidR="00EB5705" w14:paraId="5B9F87E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B314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Kiribat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6F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A03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22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AA7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767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8 (−44.8 to 57.6)</w:t>
            </w:r>
          </w:p>
        </w:tc>
      </w:tr>
      <w:tr w:rsidR="00EB5705" w14:paraId="4F5B3E9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D66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40F8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6EF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EAC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9D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19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5 (−58.4 to 20.4)</w:t>
            </w:r>
          </w:p>
        </w:tc>
      </w:tr>
      <w:tr w:rsidR="00EB5705" w14:paraId="638163A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823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58A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4B5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38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3A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C82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3 (−63.3 to 17.2)</w:t>
            </w:r>
          </w:p>
        </w:tc>
      </w:tr>
      <w:tr w:rsidR="00EB5705" w14:paraId="05B409E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79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A9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A730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52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D65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C6C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4 (−51.4 to 56)</w:t>
            </w:r>
          </w:p>
        </w:tc>
      </w:tr>
      <w:tr w:rsidR="00EB5705" w14:paraId="3898217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9B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D07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33CC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050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8EE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29C0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1 (−60.4 to 14.4)</w:t>
            </w:r>
          </w:p>
        </w:tc>
      </w:tr>
      <w:tr w:rsidR="00EB5705" w14:paraId="19597A7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8AE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7C9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85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6D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95B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CB0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9 (−69.7 to 35.7)</w:t>
            </w:r>
          </w:p>
        </w:tc>
      </w:tr>
      <w:tr w:rsidR="00EB5705" w14:paraId="0E640DC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827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21D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072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5F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C52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86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7 (−61 to 19.1)</w:t>
            </w:r>
          </w:p>
        </w:tc>
      </w:tr>
      <w:tr w:rsidR="00EB5705" w14:paraId="04574E5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601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DD9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BF38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42D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83E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FF8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3 (−60.9 to 31.1)</w:t>
            </w:r>
          </w:p>
        </w:tc>
      </w:tr>
      <w:tr w:rsidR="00EB5705" w14:paraId="2527141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400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F76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CF5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FD4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EA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5C36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1 (−62.2 to 5.5)</w:t>
            </w:r>
          </w:p>
        </w:tc>
      </w:tr>
      <w:tr w:rsidR="00EB5705" w14:paraId="648B9E7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9F0D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92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E0B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0BD4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BBB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25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8 (−52 to 45.5)</w:t>
            </w:r>
          </w:p>
        </w:tc>
      </w:tr>
      <w:tr w:rsidR="00EB5705" w14:paraId="11169BA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00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2F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C8C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C216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8B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12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8 (−61.1 to 25.8)</w:t>
            </w:r>
          </w:p>
        </w:tc>
      </w:tr>
      <w:tr w:rsidR="00EB5705" w14:paraId="4853302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E7F2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F6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85B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C0A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AF1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39E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4 (−58.4 to 23.8)</w:t>
            </w:r>
          </w:p>
        </w:tc>
      </w:tr>
      <w:tr w:rsidR="00EB5705" w14:paraId="1856FCB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3A5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884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C48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C2A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9F6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FCE3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4 (−63.6 to 6.7)</w:t>
            </w:r>
          </w:p>
        </w:tc>
      </w:tr>
      <w:tr w:rsidR="00EB5705" w14:paraId="10A7C94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69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3A0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4490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5F9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5A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6409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6 (−57.8 to 13.2)</w:t>
            </w:r>
          </w:p>
        </w:tc>
      </w:tr>
      <w:tr w:rsidR="00EB5705" w14:paraId="6D1A05C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71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9D0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3 (152–173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83C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B9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1 (269–339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96F3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71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8 (−45.9 to 23.7)</w:t>
            </w:r>
          </w:p>
        </w:tc>
      </w:tr>
      <w:tr w:rsidR="00EB5705" w14:paraId="2F13EF6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25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1A9E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15–19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F79E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55AB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 (23–44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6856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DF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 (−62.5 to 34.4)</w:t>
            </w:r>
          </w:p>
        </w:tc>
      </w:tr>
      <w:tr w:rsidR="00EB5705" w14:paraId="0024981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3130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2B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931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4B2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A8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CF3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6 (−55.8 to 65.9)</w:t>
            </w:r>
          </w:p>
        </w:tc>
      </w:tr>
      <w:tr w:rsidR="00EB5705" w14:paraId="6F99E46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806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nd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D0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9 (121–130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A9C7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9A4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9 (211–263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EE1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914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2 (−46.1 to 26.7)</w:t>
            </w:r>
          </w:p>
        </w:tc>
      </w:tr>
      <w:tr w:rsidR="00EB5705" w14:paraId="347B495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B39E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071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3–3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275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620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5–5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042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3B88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7 (−55.6 to 67.4)</w:t>
            </w:r>
          </w:p>
        </w:tc>
      </w:tr>
      <w:tr w:rsidR="00EB5705" w14:paraId="31883AA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8C2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D16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 (14–18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5064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A6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 (26–36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322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95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3 (−40.9 to 57)</w:t>
            </w:r>
          </w:p>
        </w:tc>
      </w:tr>
      <w:tr w:rsidR="00EB5705" w14:paraId="3E79166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7B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B4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40–33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CCE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FBCF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5 (67–60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1375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7FE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1 (−42.8 to 30.6)</w:t>
            </w:r>
          </w:p>
        </w:tc>
      </w:tr>
      <w:tr w:rsidR="00EB5705" w14:paraId="7637E8D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CC0C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C8C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BF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AD4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–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AD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17D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4 (−46.8 to 66.1)</w:t>
            </w:r>
          </w:p>
        </w:tc>
      </w:tr>
      <w:tr w:rsidR="00EB5705" w14:paraId="0CA22EB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C959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83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12–10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F6B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5D8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 (22–25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153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DD2F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−29.4 to 73.3)</w:t>
            </w:r>
          </w:p>
        </w:tc>
      </w:tr>
      <w:tr w:rsidR="00EB5705" w14:paraId="292E34C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AB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B9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A0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727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DA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1C4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8 (−58.8 to 35.7)</w:t>
            </w:r>
          </w:p>
        </w:tc>
      </w:tr>
      <w:tr w:rsidR="00EB5705" w14:paraId="65D4777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C0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C02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0766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FA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26D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66A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8 (−75.5 to 38.6)</w:t>
            </w:r>
          </w:p>
        </w:tc>
      </w:tr>
      <w:tr w:rsidR="00EB5705" w14:paraId="7AC4CD5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306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86A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A1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878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2FEA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065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4 (−79.4 to −0.6)</w:t>
            </w:r>
          </w:p>
        </w:tc>
      </w:tr>
      <w:tr w:rsidR="00EB5705" w14:paraId="578F85F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1C5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E7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9E7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D50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97C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A5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1 (−39.3 to −13)</w:t>
            </w:r>
          </w:p>
        </w:tc>
      </w:tr>
      <w:tr w:rsidR="00EB5705" w14:paraId="7625A2E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326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6B77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5–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BF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7D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5–5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29D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7E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7 (−55.4 to 50.5)</w:t>
            </w:r>
          </w:p>
        </w:tc>
      </w:tr>
      <w:tr w:rsidR="00EB5705" w14:paraId="5B6A244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0C2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E97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7–6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D73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2B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 (15–14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2EC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E0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2 (−43.6 to 10.3)</w:t>
            </w:r>
          </w:p>
        </w:tc>
      </w:tr>
      <w:tr w:rsidR="00EB5705" w14:paraId="525FA65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752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176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250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96B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1B1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6F8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4 (−53.5 to 26.2)</w:t>
            </w:r>
          </w:p>
        </w:tc>
      </w:tr>
      <w:tr w:rsidR="00EB5705" w14:paraId="272D149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6EE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F02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5–6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61C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AD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4–4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114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AE1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5 (−84.2 to −28)</w:t>
            </w:r>
          </w:p>
        </w:tc>
      </w:tr>
      <w:tr w:rsidR="00EB5705" w14:paraId="40440F2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27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8A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2–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F7DE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EEAA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–4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DD9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3D2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2 (−59.2 to 251.8)</w:t>
            </w:r>
          </w:p>
        </w:tc>
      </w:tr>
      <w:tr w:rsidR="00EB5705" w14:paraId="75BAA4C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536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9DF5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1FC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1722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14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771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−46 to 79.4)</w:t>
            </w:r>
          </w:p>
        </w:tc>
      </w:tr>
      <w:tr w:rsidR="00EB5705" w14:paraId="468BC60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C7C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000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4–4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98F8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4852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11–12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5628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30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−41.6 to 131.3)</w:t>
            </w:r>
          </w:p>
        </w:tc>
      </w:tr>
      <w:tr w:rsidR="00EB5705" w14:paraId="63C50D8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4D2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uthern Latin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34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2 (504–66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6FB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B81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 (156–19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1B4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2795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3.5 (−86.1 to −80.4)</w:t>
            </w:r>
          </w:p>
        </w:tc>
      </w:tr>
      <w:tr w:rsidR="00EB5705" w14:paraId="1024E8F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3D4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887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 (101–13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20B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7–3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9AE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46–5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4FE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291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6 (−72.3 to −58.5)</w:t>
            </w:r>
          </w:p>
        </w:tc>
      </w:tr>
      <w:tr w:rsidR="00EB5705" w14:paraId="1A191B6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3F9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3BCE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8 (351–50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C3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026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71–9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625B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2112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1 (−90.6 to −85.3)</w:t>
            </w:r>
          </w:p>
        </w:tc>
      </w:tr>
      <w:tr w:rsidR="00EB5705" w14:paraId="28C81A8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F9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633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41–5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13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90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33–4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5FF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6E9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5 (−71.3 to −57.3)</w:t>
            </w:r>
          </w:p>
        </w:tc>
      </w:tr>
      <w:tr w:rsidR="00EB5705" w14:paraId="37BD8C7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83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C4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35E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873A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736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78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2 (−55.8 to 15.6)</w:t>
            </w:r>
          </w:p>
        </w:tc>
      </w:tr>
      <w:tr w:rsidR="00EB5705" w14:paraId="7D17AAB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88D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C8F4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8BF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5D33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2BE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293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6 (−80.4 to −18.9)</w:t>
            </w:r>
          </w:p>
        </w:tc>
      </w:tr>
      <w:tr w:rsidR="00EB5705" w14:paraId="2B61A57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ECA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0535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9BD5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AE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908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F2F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3 (−80.3 to −35.4)</w:t>
            </w:r>
          </w:p>
        </w:tc>
      </w:tr>
      <w:tr w:rsidR="00EB5705" w14:paraId="57AF425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618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D44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A53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320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04B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E9F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8 (−79.8 to −1.2)</w:t>
            </w:r>
          </w:p>
        </w:tc>
      </w:tr>
      <w:tr w:rsidR="00EB5705" w14:paraId="4C5B99EF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093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0AA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8A0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FA0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3B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164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5 (−72 to 4.2)</w:t>
            </w:r>
          </w:p>
        </w:tc>
      </w:tr>
      <w:tr w:rsidR="00EB5705" w14:paraId="360951D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395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B94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4CA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B8B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B72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D38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5 (−62.7 to 15.7)</w:t>
            </w:r>
          </w:p>
        </w:tc>
      </w:tr>
      <w:tr w:rsidR="00EB5705" w14:paraId="14147E1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7B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B18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8D5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05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D035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61C9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9 (−52.5 to 71.7)</w:t>
            </w:r>
          </w:p>
        </w:tc>
      </w:tr>
      <w:tr w:rsidR="00EB5705" w14:paraId="6408C9E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F88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90C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0 (1609–192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44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5–1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B5E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6 (1103–127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563C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2EBB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2 (−75.1 to −69)</w:t>
            </w:r>
          </w:p>
        </w:tc>
      </w:tr>
      <w:tr w:rsidR="00EB5705" w14:paraId="50753C4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872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C46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5 (1604–191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348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5–1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FC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8 (1092–126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FBD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090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3 (−75.2 to −69.1)</w:t>
            </w:r>
          </w:p>
        </w:tc>
      </w:tr>
      <w:tr w:rsidR="00EB5705" w14:paraId="1F333EE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69CF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0DB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ED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59D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2–1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FC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01B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4 (−65.9 to 20.8)</w:t>
            </w:r>
          </w:p>
        </w:tc>
      </w:tr>
      <w:tr w:rsidR="00EB5705" w14:paraId="389D5C3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7FD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ECA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01 (7572–915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166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4–1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A06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39 (4446–537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00A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0F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5 (−66.9 to −56.3)</w:t>
            </w:r>
          </w:p>
        </w:tc>
      </w:tr>
      <w:tr w:rsidR="00EB5705" w14:paraId="26D9C80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E8B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AAC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DD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5–2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5A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F55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2–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A36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4 (−71.8 to −11.4)</w:t>
            </w:r>
          </w:p>
        </w:tc>
      </w:tr>
      <w:tr w:rsidR="00EB5705" w14:paraId="183F15D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8CD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5B9F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2 (643–79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021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5–6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6FF4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 (133–16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5B6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0C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.3 (−87.1 to −83.3)</w:t>
            </w:r>
          </w:p>
        </w:tc>
      </w:tr>
      <w:tr w:rsidR="00EB5705" w14:paraId="500AD0E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D91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elg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5DDC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79–9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41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41B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 (92–11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BA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323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2 (−29.1 to −7.6)</w:t>
            </w:r>
          </w:p>
        </w:tc>
      </w:tr>
      <w:tr w:rsidR="00EB5705" w14:paraId="11E56E8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09D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EB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732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1–1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B8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1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406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9ECF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3 (−75.8 to −27.9)</w:t>
            </w:r>
          </w:p>
        </w:tc>
      </w:tr>
      <w:tr w:rsidR="00EB5705" w14:paraId="541A8BD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982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77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9–6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AB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7–0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65B9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40–5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1D4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3DE7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9 (−54.1 to −31.5)</w:t>
            </w:r>
          </w:p>
        </w:tc>
      </w:tr>
      <w:tr w:rsidR="00EB5705" w14:paraId="1240D5D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3B22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3C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 (211–27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E75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2–4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A47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 (207–25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468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–2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31B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2 (−50 to −26.4)</w:t>
            </w:r>
          </w:p>
        </w:tc>
      </w:tr>
      <w:tr w:rsidR="00EB5705" w14:paraId="0364078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32B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F0E6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7 (348–40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FA9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20C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6 (389–5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89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0FC1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 (−34.8 to −10.7)</w:t>
            </w:r>
          </w:p>
        </w:tc>
      </w:tr>
      <w:tr w:rsidR="00EB5705" w14:paraId="5A8B3EE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761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9A1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11 (4618–612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84B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9–5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79EB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09 (2298–289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002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3–1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026B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 (−72.8 to −60.4)</w:t>
            </w:r>
          </w:p>
        </w:tc>
      </w:tr>
      <w:tr w:rsidR="00EB5705" w14:paraId="1D8BF0B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3C1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618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6–2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29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69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9–2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07B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ECB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7 (−39.1 to 4.6)</w:t>
            </w:r>
          </w:p>
        </w:tc>
      </w:tr>
      <w:tr w:rsidR="00EB5705" w14:paraId="7955C32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DDC5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E3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F7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3CA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2CE2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C55D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2.7 (−60.9 to −44.1)</w:t>
            </w:r>
          </w:p>
        </w:tc>
      </w:tr>
      <w:tr w:rsidR="00EB5705" w14:paraId="7DE4D46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C121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F10A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46–5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28F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2–1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46D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29–4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8D8B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7F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2 (−70.6 to −56.8)</w:t>
            </w:r>
          </w:p>
        </w:tc>
      </w:tr>
      <w:tr w:rsidR="00EB5705" w14:paraId="099C2FF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EB7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779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9E41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490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AF7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90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5 (−55.4 to −33.1)</w:t>
            </w:r>
          </w:p>
        </w:tc>
      </w:tr>
      <w:tr w:rsidR="00EB5705" w14:paraId="4D9F77A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E1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F69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 (124–14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B11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C80D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97–13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AED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C50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9 (−52.9 to −31.2)</w:t>
            </w:r>
          </w:p>
        </w:tc>
      </w:tr>
      <w:tr w:rsidR="00EB5705" w14:paraId="50496EB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139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8FB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8AC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2–1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84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1FA7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28BC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3 (−65.9 to −51.8)</w:t>
            </w:r>
          </w:p>
        </w:tc>
      </w:tr>
      <w:tr w:rsidR="00EB5705" w14:paraId="007B7DEA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54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9D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3A2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5–0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20A4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991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AE9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7 (−70.9 to −56.9)</w:t>
            </w:r>
          </w:p>
        </w:tc>
      </w:tr>
      <w:tr w:rsidR="00EB5705" w14:paraId="41F95D61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225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72F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F390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1.2–5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B8CE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093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7–2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11E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3 (−69.7 to −19.4)</w:t>
            </w:r>
          </w:p>
        </w:tc>
      </w:tr>
      <w:tr w:rsidR="00EB5705" w14:paraId="6B834A0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397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55C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5 (306–36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F70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6–1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CC4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 (138–18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EE1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C52D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2 (−76 to −68)</w:t>
            </w:r>
          </w:p>
        </w:tc>
      </w:tr>
      <w:tr w:rsidR="00EB5705" w14:paraId="507E119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469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089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23–2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1B11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80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4–1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498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70E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 (−60.8 to −50.4)</w:t>
            </w:r>
          </w:p>
        </w:tc>
      </w:tr>
      <w:tr w:rsidR="00EB5705" w14:paraId="20947B5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5B8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F2F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50–5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5B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78B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6–7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DEA9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E2C4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 (−38.8 to −12.2)</w:t>
            </w:r>
          </w:p>
        </w:tc>
      </w:tr>
      <w:tr w:rsidR="00EB5705" w14:paraId="173C961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047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an Mari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D48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C2D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2–1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C27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105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D3E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 (−72.5 to −12.6)</w:t>
            </w:r>
          </w:p>
        </w:tc>
      </w:tr>
      <w:tr w:rsidR="00EB5705" w14:paraId="3007E77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B60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74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9 (285–35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F38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6–0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F8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 (207–28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315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C6F5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9 (−62.6 to −46.1)</w:t>
            </w:r>
          </w:p>
        </w:tc>
      </w:tr>
      <w:tr w:rsidR="00EB5705" w14:paraId="4A787E36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7CD6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7D9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32–3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261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E90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 (75–10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5CE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AA5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8 (42.7 to 117.6)</w:t>
            </w:r>
          </w:p>
        </w:tc>
      </w:tr>
      <w:tr w:rsidR="00EB5705" w14:paraId="2040688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C1F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43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 (119–15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0E16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2–1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155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 (76–1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0CFB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B91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3 (−71.5 to −50.6)</w:t>
            </w:r>
          </w:p>
        </w:tc>
      </w:tr>
      <w:tr w:rsidR="00EB5705" w14:paraId="550A6A2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5BD9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CB9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7 (353–37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AF38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5–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CF29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6 (434–49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147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262F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 (−13 to −0.8)</w:t>
            </w:r>
          </w:p>
        </w:tc>
      </w:tr>
      <w:tr w:rsidR="00EB5705" w14:paraId="289BC2A5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3E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2C9A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 (21–28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0084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67F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23–38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0B9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2A3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8 (−73.4 to −37.6)</w:t>
            </w:r>
          </w:p>
        </w:tc>
      </w:tr>
      <w:tr w:rsidR="00EB5705" w14:paraId="5D10590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0A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8C9C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58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165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7F68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85D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1.9 (−78.1 to 8.4)</w:t>
            </w:r>
          </w:p>
        </w:tc>
      </w:tr>
      <w:tr w:rsidR="00EB5705" w14:paraId="0CD08FB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40B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2D3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1–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497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B7C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1–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9EC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806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5 (−79.9 to 7.3)</w:t>
            </w:r>
          </w:p>
        </w:tc>
      </w:tr>
      <w:tr w:rsidR="00EB5705" w14:paraId="592548E0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1D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9F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1E2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103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06F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D91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1 (−72.5 to 119.6)</w:t>
            </w:r>
          </w:p>
        </w:tc>
      </w:tr>
      <w:tr w:rsidR="00EB5705" w14:paraId="0B8B1762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9A2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5CC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–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783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3BC3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1–2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E16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E84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1.9 (−78.8 to 8.2)</w:t>
            </w:r>
          </w:p>
        </w:tc>
      </w:tr>
      <w:tr w:rsidR="00EB5705" w14:paraId="4CD4D40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BC9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B598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48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80D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694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6DB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8 (−75.3 to 12.4)</w:t>
            </w:r>
          </w:p>
        </w:tc>
      </w:tr>
      <w:tr w:rsidR="00EB5705" w14:paraId="12FB5C6D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7CBC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FE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1–1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24E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C16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1–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ACA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104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5 (−80.1 to −9.6)</w:t>
            </w:r>
          </w:p>
        </w:tc>
      </w:tr>
      <w:tr w:rsidR="00EB5705" w14:paraId="10B8B9C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7E2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FBE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8C8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458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53D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EB4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2 (−80.7 to 8.3)</w:t>
            </w:r>
          </w:p>
        </w:tc>
      </w:tr>
      <w:tr w:rsidR="00EB5705" w14:paraId="34037BA8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C60A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0A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5–7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06C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1–0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6A7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 (7–1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875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3962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9 (−74.9 to 7.1)</w:t>
            </w:r>
          </w:p>
        </w:tc>
      </w:tr>
      <w:tr w:rsidR="00EB5705" w14:paraId="7BB5D9A9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A5B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19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A39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552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CB0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A4A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2 (−73.3 to 17.6)</w:t>
            </w:r>
          </w:p>
        </w:tc>
      </w:tr>
      <w:tr w:rsidR="00EB5705" w14:paraId="4F57D2BB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195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E1B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6E02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0F4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D734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410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1 (−82.4 to 6.6)</w:t>
            </w:r>
          </w:p>
        </w:tc>
      </w:tr>
      <w:tr w:rsidR="00EB5705" w14:paraId="4281880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C2F5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19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233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DEB7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F54A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606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 (−81.1 to 8.6)</w:t>
            </w:r>
          </w:p>
        </w:tc>
      </w:tr>
      <w:tr w:rsidR="00EB5705" w14:paraId="373422AC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BB0F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l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086F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659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F96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9A5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B38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 (−82 to −11.6)</w:t>
            </w:r>
          </w:p>
        </w:tc>
      </w:tr>
      <w:tr w:rsidR="00EB5705" w14:paraId="323D8EB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2ECE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8AF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549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9E2E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7A6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BDF9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6 (−84.3 to −7)</w:t>
            </w:r>
          </w:p>
        </w:tc>
      </w:tr>
      <w:tr w:rsidR="00EB5705" w14:paraId="5CABD78E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69FA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8CD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1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4DE1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83C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15E8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551B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4 (−82.4 to −12.6)</w:t>
            </w:r>
          </w:p>
        </w:tc>
      </w:tr>
      <w:tr w:rsidR="00EB5705" w14:paraId="6C65D573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93DC6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3B0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 (8–14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E97C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356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6–1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A37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565F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6 (−83.8 to −48.7)</w:t>
            </w:r>
          </w:p>
        </w:tc>
      </w:tr>
      <w:tr w:rsidR="00EB5705" w14:paraId="2030EEA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A8E5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49413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74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64CF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67A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A6A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1 (−81.1 to 15.2)</w:t>
            </w:r>
          </w:p>
        </w:tc>
      </w:tr>
      <w:tr w:rsidR="00EB5705" w14:paraId="323C580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CAFF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B52B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0BAD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1F2D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1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4B1C0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F9A1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8 (−82.9 to −0.6)</w:t>
            </w:r>
          </w:p>
        </w:tc>
      </w:tr>
      <w:tr w:rsidR="00EB5705" w14:paraId="0D352837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9C36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55D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B992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5A8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6DDE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B769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7 (−82.6 to −6.2)</w:t>
            </w:r>
          </w:p>
        </w:tc>
      </w:tr>
      <w:tr w:rsidR="00EB5705" w14:paraId="480978D4" w14:textId="77777777" w:rsidTr="001E2D46">
        <w:trPr>
          <w:trHeight w:val="288"/>
        </w:trPr>
        <w:tc>
          <w:tcPr>
            <w:tcW w:w="13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547D34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5408B7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DEF945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0DAD08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7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B3B1AB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B3DBF2" w14:textId="77777777" w:rsidR="00EB5705" w:rsidRDefault="00EB5705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9 (−76.4 to 17.4)</w:t>
            </w:r>
          </w:p>
        </w:tc>
      </w:tr>
    </w:tbl>
    <w:p w14:paraId="4C82933E" w14:textId="77777777" w:rsidR="00872B7D" w:rsidRDefault="00872B7D">
      <w:pPr>
        <w:rPr>
          <w:rFonts w:hint="eastAsia"/>
        </w:rPr>
      </w:pPr>
    </w:p>
    <w:sectPr w:rsidR="00872B7D" w:rsidSect="00EB57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341"/>
    <w:rsid w:val="00185886"/>
    <w:rsid w:val="002C59E0"/>
    <w:rsid w:val="002F740B"/>
    <w:rsid w:val="00320D56"/>
    <w:rsid w:val="00397524"/>
    <w:rsid w:val="00576341"/>
    <w:rsid w:val="006665EF"/>
    <w:rsid w:val="006770FD"/>
    <w:rsid w:val="007A0967"/>
    <w:rsid w:val="00872B7D"/>
    <w:rsid w:val="00EB5705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9B17E45E-38D4-493D-8A34-E196116E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70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63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3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3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3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34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3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3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3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5763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576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63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634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63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63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63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5763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63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6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3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63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63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3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63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5763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341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EB5705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EB5705"/>
    <w:rPr>
      <w:sz w:val="18"/>
      <w14:ligatures w14:val="none"/>
    </w:rPr>
  </w:style>
  <w:style w:type="paragraph" w:styleId="af0">
    <w:name w:val="header"/>
    <w:basedOn w:val="a"/>
    <w:link w:val="af1"/>
    <w:qFormat/>
    <w:rsid w:val="00EB570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EB5705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EB5705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EB5705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EB5705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63</Words>
  <Characters>15182</Characters>
  <Application>Microsoft Office Word</Application>
  <DocSecurity>0</DocSecurity>
  <Lines>126</Lines>
  <Paragraphs>35</Paragraphs>
  <ScaleCrop>false</ScaleCrop>
  <Company/>
  <LinksUpToDate>false</LinksUpToDate>
  <CharactersWithSpaces>1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19:00Z</dcterms:created>
  <dcterms:modified xsi:type="dcterms:W3CDTF">2026-01-13T13:19:00Z</dcterms:modified>
</cp:coreProperties>
</file>